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18571" w14:textId="77777777" w:rsidR="00CA3F91" w:rsidRPr="00D87BA3" w:rsidRDefault="00CA3F91" w:rsidP="00CA3F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7BA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87BA3">
        <w:rPr>
          <w:rFonts w:ascii="Times New Roman" w:hAnsi="Times New Roman" w:cs="Times New Roman"/>
          <w:b/>
          <w:sz w:val="24"/>
          <w:szCs w:val="24"/>
        </w:rPr>
        <w:t>. Laborator</w:t>
      </w:r>
      <w:r>
        <w:rPr>
          <w:rFonts w:ascii="Times New Roman" w:hAnsi="Times New Roman" w:cs="Times New Roman"/>
          <w:b/>
          <w:sz w:val="24"/>
          <w:szCs w:val="24"/>
        </w:rPr>
        <w:t>y results in the Mayo Clinic YAOS cohort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675"/>
        <w:gridCol w:w="4675"/>
      </w:tblGrid>
      <w:tr w:rsidR="00CA3F91" w:rsidRPr="00F70B79" w14:paraId="516AD0DA" w14:textId="77777777" w:rsidTr="0030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5" w:type="dxa"/>
          </w:tcPr>
          <w:p w14:paraId="30690EF4" w14:textId="77777777" w:rsidR="00CA3F91" w:rsidRPr="00E976D3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E976D3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Test</w:t>
            </w:r>
          </w:p>
        </w:tc>
        <w:tc>
          <w:tcPr>
            <w:tcW w:w="4675" w:type="dxa"/>
          </w:tcPr>
          <w:p w14:paraId="496F6462" w14:textId="77777777" w:rsidR="00CA3F91" w:rsidRPr="00E976D3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E976D3">
              <w:rPr>
                <w:rFonts w:ascii="Times New Roman" w:eastAsia="Times New Roman" w:hAnsi="Times New Roman" w:cs="Times New Roman"/>
                <w:sz w:val="24"/>
                <w:szCs w:val="24"/>
              </w:rPr>
              <w:t>Resul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*</w:t>
            </w:r>
          </w:p>
        </w:tc>
      </w:tr>
      <w:tr w:rsidR="00CA3F91" w:rsidRPr="00F70B79" w14:paraId="105234BF" w14:textId="77777777" w:rsidTr="00304B0E">
        <w:tc>
          <w:tcPr>
            <w:tcW w:w="4675" w:type="dxa"/>
          </w:tcPr>
          <w:p w14:paraId="09DB1F74" w14:textId="77777777" w:rsidR="00CA3F91" w:rsidRPr="00F70B79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F70B79">
              <w:rPr>
                <w:rFonts w:ascii="Times New Roman" w:eastAsia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675" w:type="dxa"/>
          </w:tcPr>
          <w:p w14:paraId="365259F7" w14:textId="77777777" w:rsidR="00CA3F91" w:rsidRPr="00F70B79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70B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F70B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F70B7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3F91" w:rsidRPr="00170591" w14:paraId="45455E55" w14:textId="77777777" w:rsidTr="00304B0E">
        <w:tc>
          <w:tcPr>
            <w:tcW w:w="4675" w:type="dxa"/>
          </w:tcPr>
          <w:p w14:paraId="3CBE38F6" w14:textId="77777777" w:rsidR="00CA3F91" w:rsidRPr="000026E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0026E4">
              <w:rPr>
                <w:rFonts w:ascii="Times New Roman" w:eastAsia="Times New Roman" w:hAnsi="Times New Roman" w:cs="Times New Roman"/>
                <w:sz w:val="24"/>
                <w:szCs w:val="24"/>
              </w:rPr>
              <w:t>Anti-dsDNA</w:t>
            </w:r>
          </w:p>
        </w:tc>
        <w:tc>
          <w:tcPr>
            <w:tcW w:w="4675" w:type="dxa"/>
          </w:tcPr>
          <w:p w14:paraId="689C0A55" w14:textId="77777777" w:rsidR="00CA3F91" w:rsidRPr="000026E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02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0026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1C245CFC" w14:textId="77777777" w:rsidTr="00304B0E">
        <w:tc>
          <w:tcPr>
            <w:tcW w:w="4675" w:type="dxa"/>
          </w:tcPr>
          <w:p w14:paraId="1140BB99" w14:textId="77777777" w:rsidR="00CA3F91" w:rsidRPr="0031046F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31046F">
              <w:rPr>
                <w:rFonts w:ascii="Times New Roman" w:eastAsia="Times New Roman" w:hAnsi="Times New Roman" w:cs="Times New Roman"/>
                <w:sz w:val="24"/>
                <w:szCs w:val="24"/>
              </w:rPr>
              <w:t>Anti-Smith</w:t>
            </w:r>
          </w:p>
        </w:tc>
        <w:tc>
          <w:tcPr>
            <w:tcW w:w="4675" w:type="dxa"/>
          </w:tcPr>
          <w:p w14:paraId="7B699274" w14:textId="77777777" w:rsidR="00CA3F91" w:rsidRPr="0031046F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104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3104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7C80B388" w14:textId="77777777" w:rsidTr="00304B0E">
        <w:tc>
          <w:tcPr>
            <w:tcW w:w="4675" w:type="dxa"/>
          </w:tcPr>
          <w:p w14:paraId="3A0FF84E" w14:textId="77777777" w:rsidR="00CA3F91" w:rsidRPr="00BA5C95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BA5C95">
              <w:rPr>
                <w:rFonts w:ascii="Times New Roman" w:eastAsia="Times New Roman" w:hAnsi="Times New Roman" w:cs="Times New Roman"/>
                <w:sz w:val="24"/>
                <w:szCs w:val="24"/>
              </w:rPr>
              <w:t>Anti-RNP</w:t>
            </w:r>
            <w:r w:rsidRPr="00E976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675" w:type="dxa"/>
          </w:tcPr>
          <w:p w14:paraId="11B58A20" w14:textId="77777777" w:rsidR="00CA3F91" w:rsidRPr="00BA5C95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A5C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BA5C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</w:t>
            </w:r>
            <w:r w:rsidRPr="00BA5C9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3F91" w:rsidRPr="00170591" w14:paraId="6E4FC310" w14:textId="77777777" w:rsidTr="00304B0E">
        <w:tc>
          <w:tcPr>
            <w:tcW w:w="4675" w:type="dxa"/>
          </w:tcPr>
          <w:p w14:paraId="7074544D" w14:textId="77777777" w:rsidR="00CA3F91" w:rsidRPr="00E83753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E83753">
              <w:rPr>
                <w:rFonts w:ascii="Times New Roman" w:eastAsia="Times New Roman" w:hAnsi="Times New Roman" w:cs="Times New Roman"/>
                <w:sz w:val="24"/>
                <w:szCs w:val="24"/>
              </w:rPr>
              <w:t>Anti-SSA</w:t>
            </w:r>
          </w:p>
        </w:tc>
        <w:tc>
          <w:tcPr>
            <w:tcW w:w="4675" w:type="dxa"/>
          </w:tcPr>
          <w:p w14:paraId="39D2FD64" w14:textId="77777777" w:rsidR="00CA3F91" w:rsidRPr="00E83753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 w:rsidRPr="00E837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E837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0B0C99BB" w14:textId="77777777" w:rsidTr="00304B0E">
        <w:tc>
          <w:tcPr>
            <w:tcW w:w="4675" w:type="dxa"/>
          </w:tcPr>
          <w:p w14:paraId="04FB1F92" w14:textId="77777777" w:rsidR="00CA3F91" w:rsidRPr="0006182E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>Anti-SSB</w:t>
            </w:r>
            <w:r w:rsidRPr="0006182E">
              <w:rPr>
                <w:rFonts w:ascii="Calibri" w:eastAsia="Times New Roman" w:hAnsi="Calibri" w:cs="Calibri"/>
                <w:i/>
                <w:iCs/>
                <w:vertAlign w:val="superscript"/>
              </w:rPr>
              <w:t>†</w:t>
            </w:r>
          </w:p>
        </w:tc>
        <w:tc>
          <w:tcPr>
            <w:tcW w:w="4675" w:type="dxa"/>
          </w:tcPr>
          <w:p w14:paraId="30F6E71A" w14:textId="77777777" w:rsidR="00CA3F91" w:rsidRPr="0006182E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3F91" w:rsidRPr="00170591" w14:paraId="5FBF5A37" w14:textId="77777777" w:rsidTr="00304B0E">
        <w:tc>
          <w:tcPr>
            <w:tcW w:w="4675" w:type="dxa"/>
          </w:tcPr>
          <w:p w14:paraId="7D7240C5" w14:textId="77777777" w:rsidR="00CA3F91" w:rsidRPr="0006182E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>Anti-Scl70</w:t>
            </w:r>
          </w:p>
        </w:tc>
        <w:tc>
          <w:tcPr>
            <w:tcW w:w="4675" w:type="dxa"/>
          </w:tcPr>
          <w:p w14:paraId="232BBB5B" w14:textId="77777777" w:rsidR="00CA3F91" w:rsidRPr="0006182E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0618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6D6E173D" w14:textId="77777777" w:rsidTr="00304B0E">
        <w:tc>
          <w:tcPr>
            <w:tcW w:w="4675" w:type="dxa"/>
          </w:tcPr>
          <w:p w14:paraId="4AF4C6BF" w14:textId="77777777" w:rsidR="00CA3F91" w:rsidRPr="006A15D5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6A15D5">
              <w:rPr>
                <w:rFonts w:ascii="Times New Roman" w:eastAsia="Times New Roman" w:hAnsi="Times New Roman" w:cs="Times New Roman"/>
                <w:sz w:val="24"/>
                <w:szCs w:val="24"/>
              </w:rPr>
              <w:t>Anti-Jo1</w:t>
            </w:r>
          </w:p>
        </w:tc>
        <w:tc>
          <w:tcPr>
            <w:tcW w:w="4675" w:type="dxa"/>
          </w:tcPr>
          <w:p w14:paraId="2B797444" w14:textId="77777777" w:rsidR="00CA3F91" w:rsidRPr="006A15D5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1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6A1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6C8F2D1F" w14:textId="77777777" w:rsidTr="00304B0E">
        <w:tc>
          <w:tcPr>
            <w:tcW w:w="4675" w:type="dxa"/>
          </w:tcPr>
          <w:p w14:paraId="337E6464" w14:textId="77777777" w:rsidR="00CA3F91" w:rsidRPr="00617437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ind w:left="341"/>
              <w:rPr>
                <w:rFonts w:ascii="Arial" w:eastAsia="Times New Roman" w:hAnsi="Arial" w:cs="Arial"/>
              </w:rPr>
            </w:pPr>
            <w:r w:rsidRPr="00617437">
              <w:rPr>
                <w:rFonts w:ascii="Times New Roman" w:eastAsia="Times New Roman" w:hAnsi="Times New Roman" w:cs="Times New Roman"/>
                <w:sz w:val="24"/>
                <w:szCs w:val="24"/>
              </w:rPr>
              <w:t>Anti-centromere</w:t>
            </w:r>
          </w:p>
        </w:tc>
        <w:tc>
          <w:tcPr>
            <w:tcW w:w="4675" w:type="dxa"/>
          </w:tcPr>
          <w:p w14:paraId="12DE1318" w14:textId="77777777" w:rsidR="00CA3F91" w:rsidRPr="00617437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617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17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540BCB06" w14:textId="77777777" w:rsidTr="00304B0E">
        <w:tc>
          <w:tcPr>
            <w:tcW w:w="4675" w:type="dxa"/>
          </w:tcPr>
          <w:p w14:paraId="4BC30150" w14:textId="77777777" w:rsidR="00CA3F91" w:rsidRPr="00710FC3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FC3">
              <w:rPr>
                <w:rFonts w:ascii="Times New Roman" w:eastAsia="Times New Roman" w:hAnsi="Times New Roman" w:cs="Times New Roman"/>
                <w:sz w:val="24"/>
                <w:szCs w:val="24"/>
              </w:rPr>
              <w:t>Lupus anticoagulant</w:t>
            </w:r>
          </w:p>
        </w:tc>
        <w:tc>
          <w:tcPr>
            <w:tcW w:w="4675" w:type="dxa"/>
          </w:tcPr>
          <w:p w14:paraId="13162811" w14:textId="77777777" w:rsidR="00CA3F91" w:rsidRPr="00710FC3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10F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10F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2571B2FD" w14:textId="77777777" w:rsidTr="00304B0E">
        <w:tc>
          <w:tcPr>
            <w:tcW w:w="4675" w:type="dxa"/>
          </w:tcPr>
          <w:p w14:paraId="63787D85" w14:textId="77777777" w:rsidR="00CA3F91" w:rsidRPr="003F51E7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1E7">
              <w:rPr>
                <w:rFonts w:ascii="Times New Roman" w:eastAsia="Times New Roman" w:hAnsi="Times New Roman" w:cs="Times New Roman"/>
                <w:sz w:val="24"/>
                <w:szCs w:val="24"/>
              </w:rPr>
              <w:t>Anticardiolipin antibodies</w:t>
            </w:r>
          </w:p>
        </w:tc>
        <w:tc>
          <w:tcPr>
            <w:tcW w:w="4675" w:type="dxa"/>
          </w:tcPr>
          <w:p w14:paraId="20743714" w14:textId="77777777" w:rsidR="00CA3F91" w:rsidRPr="003F51E7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F5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3F5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6399FE81" w14:textId="77777777" w:rsidTr="00304B0E">
        <w:tc>
          <w:tcPr>
            <w:tcW w:w="4675" w:type="dxa"/>
          </w:tcPr>
          <w:p w14:paraId="15EC5AA5" w14:textId="77777777" w:rsidR="00CA3F91" w:rsidRPr="00A97EBA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>e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>lyco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bodies</w:t>
            </w:r>
          </w:p>
        </w:tc>
        <w:tc>
          <w:tcPr>
            <w:tcW w:w="4675" w:type="dxa"/>
          </w:tcPr>
          <w:p w14:paraId="275E3167" w14:textId="77777777" w:rsidR="00CA3F91" w:rsidRPr="00A97EBA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bookmarkStart w:id="0" w:name="_msoanchor_3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A97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</w:tr>
      <w:tr w:rsidR="00CA3F91" w:rsidRPr="00170591" w14:paraId="0479EA9E" w14:textId="77777777" w:rsidTr="00304B0E">
        <w:tc>
          <w:tcPr>
            <w:tcW w:w="4675" w:type="dxa"/>
          </w:tcPr>
          <w:p w14:paraId="25C57CA6" w14:textId="77777777" w:rsidR="00CA3F91" w:rsidRPr="00FD5CC5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FD5CC5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factor</w:t>
            </w:r>
          </w:p>
        </w:tc>
        <w:tc>
          <w:tcPr>
            <w:tcW w:w="4675" w:type="dxa"/>
          </w:tcPr>
          <w:p w14:paraId="244BA15B" w14:textId="77777777" w:rsidR="00CA3F91" w:rsidRPr="00FD5CC5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D5C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FD5C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</w:t>
            </w:r>
            <w:bookmarkStart w:id="1" w:name="_msoanchor_2"/>
            <w:bookmarkEnd w:id="1"/>
          </w:p>
        </w:tc>
      </w:tr>
      <w:tr w:rsidR="00CA3F91" w:rsidRPr="00170591" w14:paraId="578CE3BA" w14:textId="77777777" w:rsidTr="00304B0E">
        <w:tc>
          <w:tcPr>
            <w:tcW w:w="4675" w:type="dxa"/>
          </w:tcPr>
          <w:p w14:paraId="542A589C" w14:textId="77777777" w:rsidR="00CA3F91" w:rsidRPr="00E4124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41244"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P antibodies</w:t>
            </w:r>
          </w:p>
        </w:tc>
        <w:tc>
          <w:tcPr>
            <w:tcW w:w="4675" w:type="dxa"/>
          </w:tcPr>
          <w:p w14:paraId="77962EC3" w14:textId="77777777" w:rsidR="00CA3F91" w:rsidRPr="00E4124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41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E41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A3F91" w:rsidRPr="00170591" w14:paraId="3EBC3033" w14:textId="77777777" w:rsidTr="00304B0E">
        <w:tc>
          <w:tcPr>
            <w:tcW w:w="4675" w:type="dxa"/>
          </w:tcPr>
          <w:p w14:paraId="53093E32" w14:textId="77777777" w:rsidR="00CA3F91" w:rsidRPr="009C038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A</w:t>
            </w:r>
            <w:r>
              <w:rPr>
                <w:rFonts w:ascii="Calibri" w:eastAsia="Times New Roman" w:hAnsi="Calibri" w:cs="Calibri"/>
                <w:i/>
                <w:vertAlign w:val="superscript"/>
              </w:rPr>
              <w:t>#</w:t>
            </w:r>
          </w:p>
        </w:tc>
        <w:tc>
          <w:tcPr>
            <w:tcW w:w="4675" w:type="dxa"/>
          </w:tcPr>
          <w:p w14:paraId="24A3E606" w14:textId="77777777" w:rsidR="00CA3F91" w:rsidRPr="009C038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9C03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9C03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  <w:tr w:rsidR="00CA3F91" w:rsidRPr="00316CB4" w14:paraId="1648F900" w14:textId="77777777" w:rsidTr="00304B0E">
        <w:tc>
          <w:tcPr>
            <w:tcW w:w="4675" w:type="dxa"/>
          </w:tcPr>
          <w:p w14:paraId="5491DAF6" w14:textId="77777777" w:rsidR="00CA3F91" w:rsidRPr="00316CB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6CB4">
              <w:rPr>
                <w:rFonts w:ascii="Times New Roman" w:eastAsia="Times New Roman" w:hAnsi="Times New Roman" w:cs="Times New Roman"/>
                <w:sz w:val="24"/>
                <w:szCs w:val="24"/>
              </w:rPr>
              <w:t>HLA-B27</w:t>
            </w:r>
          </w:p>
        </w:tc>
        <w:tc>
          <w:tcPr>
            <w:tcW w:w="4675" w:type="dxa"/>
          </w:tcPr>
          <w:p w14:paraId="7A89DF50" w14:textId="77777777" w:rsidR="00CA3F91" w:rsidRPr="00316CB4" w:rsidRDefault="00CA3F91" w:rsidP="00304B0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16C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316C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</w:tbl>
    <w:p w14:paraId="08852F13" w14:textId="77777777" w:rsidR="00CA3F91" w:rsidRPr="00A65C9E" w:rsidRDefault="00CA3F91" w:rsidP="00CA3F91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6396A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C0338C">
        <w:rPr>
          <w:rFonts w:ascii="Times New Roman" w:hAnsi="Times New Roman" w:cs="Times New Roman"/>
          <w:sz w:val="24"/>
          <w:szCs w:val="24"/>
        </w:rPr>
        <w:t>show the number of patients with positive tests / number of patients (%) tested.</w:t>
      </w:r>
    </w:p>
    <w:p w14:paraId="786B969C" w14:textId="77777777" w:rsidR="00CA3F91" w:rsidRPr="009135B3" w:rsidRDefault="00CA3F91" w:rsidP="00CA3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38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0338C">
        <w:rPr>
          <w:rFonts w:ascii="Times New Roman" w:hAnsi="Times New Roman" w:cs="Times New Roman"/>
          <w:sz w:val="24"/>
          <w:szCs w:val="24"/>
        </w:rPr>
        <w:t>Immunofluorescence testing ranging from less than 1:</w:t>
      </w:r>
      <w:r w:rsidRPr="00A65C9E">
        <w:rPr>
          <w:rFonts w:ascii="Times New Roman" w:hAnsi="Times New Roman" w:cs="Times New Roman"/>
          <w:sz w:val="24"/>
          <w:szCs w:val="24"/>
        </w:rPr>
        <w:t>4</w:t>
      </w:r>
      <w:r w:rsidRPr="00C0338C">
        <w:rPr>
          <w:rFonts w:ascii="Times New Roman" w:hAnsi="Times New Roman" w:cs="Times New Roman"/>
          <w:sz w:val="24"/>
          <w:szCs w:val="24"/>
        </w:rPr>
        <w:t xml:space="preserve">0 to 1:320. </w:t>
      </w:r>
      <w:r w:rsidRPr="009135B3">
        <w:rPr>
          <w:rFonts w:ascii="Times New Roman" w:hAnsi="Times New Roman" w:cs="Times New Roman"/>
          <w:sz w:val="24"/>
          <w:szCs w:val="24"/>
        </w:rPr>
        <w:t xml:space="preserve">Only one </w:t>
      </w:r>
      <w:r>
        <w:rPr>
          <w:rFonts w:ascii="Times New Roman" w:hAnsi="Times New Roman" w:cs="Times New Roman"/>
          <w:sz w:val="24"/>
          <w:szCs w:val="24"/>
        </w:rPr>
        <w:t xml:space="preserve">patient positive for </w:t>
      </w:r>
      <w:r w:rsidRPr="009135B3">
        <w:rPr>
          <w:rFonts w:ascii="Times New Roman" w:hAnsi="Times New Roman" w:cs="Times New Roman"/>
          <w:sz w:val="24"/>
          <w:szCs w:val="24"/>
        </w:rPr>
        <w:t xml:space="preserve">ANA </w:t>
      </w:r>
      <w:r>
        <w:rPr>
          <w:rFonts w:ascii="Times New Roman" w:hAnsi="Times New Roman" w:cs="Times New Roman"/>
          <w:sz w:val="24"/>
          <w:szCs w:val="24"/>
        </w:rPr>
        <w:t>by immunofluorescence testing</w:t>
      </w:r>
      <w:r w:rsidRPr="009135B3">
        <w:rPr>
          <w:rFonts w:ascii="Times New Roman" w:hAnsi="Times New Roman" w:cs="Times New Roman"/>
          <w:sz w:val="24"/>
          <w:szCs w:val="24"/>
        </w:rPr>
        <w:t xml:space="preserve"> was found to have more specific autoantibodies (anti-SSB) and none demonstrated positive anti-double-stranded DNA antibodies</w:t>
      </w:r>
      <w:r w:rsidRPr="00A65C9E">
        <w:rPr>
          <w:rFonts w:ascii="Times New Roman" w:hAnsi="Times New Roman" w:cs="Times New Roman"/>
          <w:sz w:val="24"/>
          <w:szCs w:val="24"/>
        </w:rPr>
        <w:t>. The second patient positive for anti-SSB had a negative ANA</w:t>
      </w:r>
      <w:r>
        <w:rPr>
          <w:rFonts w:ascii="Times New Roman" w:hAnsi="Times New Roman" w:cs="Times New Roman"/>
          <w:sz w:val="24"/>
          <w:szCs w:val="24"/>
        </w:rPr>
        <w:t xml:space="preserve"> by immunofluorescence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65C9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527DCD0A" w14:textId="77777777" w:rsidR="00CA3F91" w:rsidRPr="009E6F60" w:rsidRDefault="00CA3F91" w:rsidP="00CA3F9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135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‡</w:t>
      </w:r>
      <w:r w:rsidRPr="009135B3">
        <w:rPr>
          <w:rFonts w:ascii="Times New Roman" w:eastAsia="Times New Roman" w:hAnsi="Times New Roman" w:cs="Times New Roman"/>
          <w:sz w:val="24"/>
          <w:szCs w:val="24"/>
        </w:rPr>
        <w:t>One patient was ANA negative.</w:t>
      </w:r>
      <w:r w:rsidRPr="009E6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F2FE7E7" w14:textId="77777777" w:rsidR="00CA3F91" w:rsidRPr="00DE409E" w:rsidRDefault="00CA3F91" w:rsidP="00CA3F9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06396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#</w:t>
      </w:r>
      <w:r w:rsidRPr="0006396A">
        <w:rPr>
          <w:rFonts w:ascii="Times New Roman" w:eastAsia="Times New Roman" w:hAnsi="Times New Roman" w:cs="Times New Roman"/>
          <w:iCs/>
          <w:sz w:val="24"/>
          <w:szCs w:val="24"/>
        </w:rPr>
        <w:t>One patient was PR3 positive with negative c-ANCA and p-ANCA immunofluorescence testing.</w:t>
      </w:r>
    </w:p>
    <w:p w14:paraId="2BE058A5" w14:textId="77777777" w:rsidR="00CA3F91" w:rsidRDefault="00CA3F91" w:rsidP="00CA3F91"/>
    <w:p w14:paraId="344BE5B2" w14:textId="77777777" w:rsidR="004D27CB" w:rsidRDefault="004D27CB"/>
    <w:sectPr w:rsidR="004D27CB" w:rsidSect="00CA3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F91"/>
    <w:rsid w:val="004C5D7B"/>
    <w:rsid w:val="004D27CB"/>
    <w:rsid w:val="00CA3F91"/>
    <w:rsid w:val="00D0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3CB97"/>
  <w15:chartTrackingRefBased/>
  <w15:docId w15:val="{4EB7D1AD-5953-4549-80FF-F5287960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F91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F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F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F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F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F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F9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F9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F9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F9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3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F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3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F9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3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F91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3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F9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A3F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8</Characters>
  <Application>Microsoft Office Word</Application>
  <DocSecurity>0</DocSecurity>
  <Lines>7</Lines>
  <Paragraphs>2</Paragraphs>
  <ScaleCrop>false</ScaleCrop>
  <Company>Mayo Clinic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ohn M. III, M.D.</dc:creator>
  <cp:keywords/>
  <dc:description/>
  <cp:lastModifiedBy>Davis, John M. III, M.D.</cp:lastModifiedBy>
  <cp:revision>1</cp:revision>
  <dcterms:created xsi:type="dcterms:W3CDTF">2024-09-26T16:28:00Z</dcterms:created>
  <dcterms:modified xsi:type="dcterms:W3CDTF">2024-09-26T16:28:00Z</dcterms:modified>
</cp:coreProperties>
</file>